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AD1" w:rsidRDefault="0012095F" w:rsidP="00512A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</w:t>
      </w:r>
      <w:r w:rsidR="00512AD1" w:rsidRPr="005F51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6B7C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512AD1" w:rsidRPr="005F51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Functional molecular networks </w:t>
      </w:r>
      <w:r w:rsidR="00512A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rated by Ingenuity </w:t>
      </w:r>
      <w:r w:rsidR="00512AD1" w:rsidRPr="005F5108">
        <w:rPr>
          <w:rFonts w:ascii="Times New Roman" w:hAnsi="Times New Roman" w:cs="Times New Roman"/>
          <w:b/>
          <w:sz w:val="24"/>
          <w:szCs w:val="24"/>
          <w:lang w:val="en-US"/>
        </w:rPr>
        <w:t>of the “</w:t>
      </w:r>
      <w:r w:rsidR="003A2E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Human </w:t>
      </w:r>
      <w:r w:rsidR="00994299">
        <w:rPr>
          <w:rFonts w:ascii="Times New Roman" w:hAnsi="Times New Roman" w:cs="Times New Roman"/>
          <w:b/>
          <w:sz w:val="24"/>
          <w:szCs w:val="24"/>
          <w:lang w:val="en-US"/>
        </w:rPr>
        <w:t>High</w:t>
      </w:r>
      <w:r w:rsidR="00512AD1" w:rsidRPr="005F51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208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PE </w:t>
      </w:r>
      <w:r w:rsidR="00512AD1" w:rsidRPr="005F5108">
        <w:rPr>
          <w:rFonts w:ascii="Times New Roman" w:hAnsi="Times New Roman" w:cs="Times New Roman"/>
          <w:b/>
          <w:sz w:val="24"/>
          <w:szCs w:val="24"/>
          <w:lang w:val="en-US"/>
        </w:rPr>
        <w:t>express</w:t>
      </w:r>
      <w:r w:rsidR="00F021C0">
        <w:rPr>
          <w:rFonts w:ascii="Times New Roman" w:hAnsi="Times New Roman" w:cs="Times New Roman"/>
          <w:b/>
          <w:sz w:val="24"/>
          <w:szCs w:val="24"/>
          <w:lang w:val="en-US"/>
        </w:rPr>
        <w:t>ion</w:t>
      </w:r>
      <w:r w:rsidR="00512AD1" w:rsidRPr="005F51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-dataset”</w:t>
      </w:r>
    </w:p>
    <w:p w:rsidR="00512AD1" w:rsidRPr="00512AD1" w:rsidRDefault="00512AD1" w:rsidP="00512AD1">
      <w:pPr>
        <w:spacing w:after="0" w:line="240" w:lineRule="auto"/>
        <w:rPr>
          <w:lang w:val="en-US"/>
        </w:rPr>
      </w:pPr>
    </w:p>
    <w:tbl>
      <w:tblPr>
        <w:tblW w:w="0" w:type="auto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706"/>
        <w:gridCol w:w="6448"/>
      </w:tblGrid>
      <w:tr w:rsidR="00512AD1" w:rsidRPr="00512AD1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512AD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Top Functions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512AD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Molecules in Network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ereditary Disord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ipid Metabolis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eurological Disease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RMC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RV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EX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0orf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7orf1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8orf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HID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RLS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TAGE9 (includes others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YSTM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FH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MC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AM210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AM43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QC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JAGN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YRM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RVELD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TTL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F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EM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OLR3G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PDP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ASEH2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ASE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F1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LC35E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LC38A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6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2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RMT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SPAN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NF430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ene Expression, Protein Synthesis, Molecular Transport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LYREF, C14orf166, C22orf28, CASC3, CNOT2, CTAGE5, CUTA, DDX1, DDX3X, EBNA1BP2, EIF1AY, EIF3C/EIF3CL, EIF3D, EIF3H, EIF3K, EIF3L, EIF3M, FXR1, GRB2, HCN2, HIBCH, HIST1H2AD, HMGN3, HNRNPU, KCTD3, MYRIP, NISCH, NONO, PHACTR2, POMP, STAU1, TCEAL8, UGP2, WDR1, ZFP106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ular Compromise, Cellular Function and Maintenance, Protein Degradation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CTN1, ADCY9, ATXN2, BAG6, CDK11A/CDK11B, CISD2, CYB561, DERL2, EMC7, GANAB, GRM5, GUK1, HERPUD1, ITPR1, MYO1C, OS9, PJA2, PPHLN1, RAB34, RCN2, RNF103, RNF130, SEC61B, SRGN, SYVN1, TTR, UBE2Z, UBE4A, UBE4B, UBXN1, UBXN6, UFD1L, VCP, VIMP, WAC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ost-Translational Modific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velopmental Disord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ereditary Disorder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RIH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TP6AP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3GNT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EX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4orf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TX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ZIP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UC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NL3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BT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JKAM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FkB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(complex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NK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F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F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F14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F16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LC2A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14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D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G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L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R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V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OX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DR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TA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FAND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FAND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NF675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ular Assembly and Organiz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 Cycl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 Morphology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LIM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K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21orf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LSTN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TS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TSZ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AP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AM108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AM127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AM127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OLGA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OLGB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KANK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S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AGL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FKB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G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NM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NMA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SMA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SMD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F1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CFD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ERINC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na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PG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TX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3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QLN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QLN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SO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VTI1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BP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MYND10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 Morpholog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issue Morpholog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ervous System Development and Function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GN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SD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AP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CT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FITM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KIAA02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UC7L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LSU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5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S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S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S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S18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GR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XA1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I3K (family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SA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TCD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h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LC12A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SFA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TK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NK1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ular Move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 Morpholog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ular Function and Maintenance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NIP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NIP3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1orf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MMD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MMD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MMD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MMD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ytokerat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AD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HX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GF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LG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P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PN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DH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C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RG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UPR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2G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18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7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ecreted MM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LC20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HRAP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IMP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IMP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X2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anc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ematological Dise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tabolic Disease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9D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DO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BP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EF1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C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A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TATSF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gh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(family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-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EF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DK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DZD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AD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10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13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4X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QRD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SU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TAG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CTN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2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A52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velopmental Disord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ematological Dise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ereditary Disorder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TN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llagen type XVII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NA-directed RNA polymer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A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GF1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5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S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YO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NIS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OLR2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MT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AB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ibosomal 40s subuni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15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17/RPS17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7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7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4Y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4Y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87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FP36L2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ular Develop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nnective Tissue Development and Func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ancer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BX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1orf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orf16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TBP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TBP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tb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TNN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OCK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NOSF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DFT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LU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NB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IPK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HMG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A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yntha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VCN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KCNK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BTPS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RT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ER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i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LA1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LK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BBP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GC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F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ASH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ATB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IPA1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LC44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P1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CF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1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E2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YPEL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NF219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mino Acid Metabolis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mall Molecule Biochemistr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 Death and Survival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HD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IFM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R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20orf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WC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DX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CR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PP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U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PB41L4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sr1-Esr1-estrogen-estrog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XOSC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LOT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SD17B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RPPR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RRC8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D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D13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diat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PC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PL4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THFD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MT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R3C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A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DCD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LP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N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PS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KIV2L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SR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2D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NFAIP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RAP/Med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SMG5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A Damage and Repair, Protein Synthesis, Gene Expression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proofErr w:type="spellStart"/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conitase</w:t>
            </w:r>
            <w:proofErr w:type="spellEnd"/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APEX1, BZW1, CD3, CNIH4, DDT, EEF2, EEF1A1, EEF1G, FAM195A, GBAS, GLOD4, HBXIP, HMGN1, HMGN2, ILF2, ISCU, </w:t>
            </w:r>
            <w:proofErr w:type="spellStart"/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amin</w:t>
            </w:r>
            <w:proofErr w:type="spellEnd"/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b, LONP1, NPIP (includes others), ORAI2, ORMDL3, PCYOX1, PNRC2, RBM8A, RPLP0, SDF2, SLC23A2, SMS, SRP9, SRP14, SRPRB, TARS, UPF1, ZKSCAN1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A Post-Transcriptional Modification, Cellular Assembly and Organization, Connective Tissue Disorders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C19orf60, CCDC50, DHX15, EFTUD2, GAPDH, HNRNPA2B1, HNRNPC, IFI6, LSM3, LSM4, LSM7, LSM14A, MTORC2, NHP2L1, POP7, PRPF8, RHEB, RPS3A, SMN1/SMN2, SNRNP70, SNRNP200, </w:t>
            </w:r>
            <w:proofErr w:type="spellStart"/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nRNP</w:t>
            </w:r>
            <w:proofErr w:type="spellEnd"/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 SNRPB2, SNRPC, SNRPD1, SNRPD2, SNRPD3, SNRPE, SNRPF, SNRPG, SNRPN, SNW1, STRAP, TCR, TXNL4A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nnective Tissue Disorde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ntal Dise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Developmental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Disorder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A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AMB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NKSR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TNNB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AZAP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DX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B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OLGA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TPBP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TR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KANK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KIAA110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KIF21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DH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MO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CF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PR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MRPL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SX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T1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M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PHS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X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CC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CN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F1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EP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TARD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C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L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NI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FYVE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IC1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Cell Death and Surviv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ular Function and Maintenanc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mall Molecule Biochemistry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GAP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LG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RL6IP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TP2B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TP2B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TP2C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a2 ATP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AL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D16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MTM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RABP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A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AS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RB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ETMD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T1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A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BPF15 (includes others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rnithine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carboxyla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DZD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mc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OLD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OLDIP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ab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EEP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UFY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ELENBP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LC39A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LC4A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NX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BC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RIP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SPYL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NF467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ereditary Disord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tabolic Dise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olecular Transport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D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QB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CL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X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X6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X6B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X7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X7A2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X7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X7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X8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YC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YT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ytochrome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bc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ytochrome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-c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xida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SRR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SP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ipoxygena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U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FE2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FAH1B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DX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AS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ase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H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NUP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QCR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QCR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QCR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QCRC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QCRC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QCRFS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QCR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QCR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VDAC3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ost-Translational Modification, Embryonic Development, Tissue Morphology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LEC12, COPS3, COPS4, COPS5, COPS6, Cr3, CUL5, CUL4A, DARS, DCAF13, DDB1, DDIT4, EMG1, EPRS, FOXP1, HOPX, ITGAM, KLHL9, KLHL21, MAP7D1, MARS, MYEOV2, NEDD8, PDPN, PTRF, PWP1, Rag, RARS, RNA polymerase I, RNF7, SCAVENGER receptor CLASS A, SHISA5, WSB1, WSB2, ZNF148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NA Post-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Transcriptional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 Modific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Gene Express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Protein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Synthesis</w:t>
            </w:r>
            <w:proofErr w:type="spellEnd"/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60S ribosomal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subuni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CNB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ER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G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Ga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Gi-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coupled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ecept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HINT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HNRNP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PABPC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3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4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26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27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35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36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36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L37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S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RPS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SARN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SRR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nl-NL"/>
              </w:rPr>
              <w:t>ZC3H11A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ost-Translational Modific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 Morpholog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-To-Cell Signaling and Interaction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HCY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p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ECN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MI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9orf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SNK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LC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U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UNDC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LRX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 kappa b kin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TFG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T2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AC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HC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IK3C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TOV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mad2/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NT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NTB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AGLN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CEAL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CEAL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NFRSF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SP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SP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SP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SP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SP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SP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SP9X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TR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NF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NHIT3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A Post-Transcriptional Modification, Cellular Movement, Connective Tissue Development and Function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F2088C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ACO2, AMD1, BLVRA, DDX17, DGCR6, G-Actin, HNRNPA1, HNRNPA1L2, HNRNPF, HNRNPH1, HNRNPH2, HNRNPH3, HNRNPL, HNRNPM, HNRNPUL2, HNRPDL, JUN, MBNL1, PABPN1, PXDN, RGPD5 (includes others), SERP1, SLC30A1, SRP19, SRRM2, TARDBP, </w:t>
            </w:r>
            <w:proofErr w:type="spellStart"/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cf</w:t>
            </w:r>
            <w:proofErr w:type="spellEnd"/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1/3/4, TMC8, TMSB4, TMSB10/TMSB4X, TNPO1, TPM2, </w:t>
            </w:r>
            <w:proofErr w:type="spellStart"/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ransportin</w:t>
            </w:r>
            <w:proofErr w:type="spellEnd"/>
            <w:r w:rsidRPr="00F208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 UBIQUITIN LIGASE, YTHDF2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ereditary Disord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tabolic Dise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ardiovascular Disease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I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myl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NXA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CHDC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GED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p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NADH2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NADH2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hydrogenase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biquinone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A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A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A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A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A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A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A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A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B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B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B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B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S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S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S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S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V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UFV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EG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DF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enasc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PD5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PD52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IPI2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mino Acid Metabolis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ucleic Acid Metabolis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mall Molecule Biochemistry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CTL6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CTR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7orf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DR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US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2A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2AFJ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2AF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2AF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2AFZ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IST2H2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NO80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N1C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N2B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nnosidase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Alph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T2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T2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AF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LF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ORF4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ORF4L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PDU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FAP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RFAP1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RP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ITPN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MV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AB3I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MAD1/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IP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RAPPC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RAPPC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VEZF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NHIT1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NA Post-Transcriptional Modific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velopmental Disord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ereditary Disorder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RGLU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9orf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b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IRB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TS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U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DG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IST2H2AA3/HIST2H2AA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NRNPA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BX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LAT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EU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38 MAP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KC alpha/bet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N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UF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BM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BMX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F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F3A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F3B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F3B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F3B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rp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RRM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RSF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RSF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RSF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RSF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RSF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RSF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RA2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2AF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2a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RANB2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 Death and Surviv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anc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ndocrine System Disorders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Alpha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ubul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BS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Beta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ubul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CT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C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C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CT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CT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CT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CT6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LT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S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AM82A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CN1L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ntegrin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alpha 2 beta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ntegrin</w:t>
            </w:r>
            <w:proofErr w:type="spellEnd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alpha 3 beta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KIFAP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FDN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FDN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FDN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PP2C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a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LC3A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LC7A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TK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YN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CP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MEM10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UBA1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UBA1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UBA3C/TUBA3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UBB4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VAP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DR8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ZFYVE27</w:t>
            </w:r>
          </w:p>
        </w:tc>
      </w:tr>
      <w:tr w:rsidR="00512AD1" w:rsidRPr="0012095F" w:rsidTr="00512AD1">
        <w:trPr>
          <w:trHeight w:val="255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llular Assembly and Organiz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NA Replic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ecombin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nd Repai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ucleic Acid Metabolism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:rsidR="00512AD1" w:rsidRPr="00512AD1" w:rsidRDefault="00512AD1" w:rsidP="00512A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RD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16orf5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BX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BX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BX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BX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TR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PY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2F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ID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B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-protein bet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3BP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RSF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3F3A/H3F3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AT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a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IST1H3A (includes others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IST1H4A (includes others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IST3H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IST3H2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TGB1BP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TR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i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LL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DP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M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M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OP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uR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GAM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S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BBP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TO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Pr="00512A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WC1</w:t>
            </w:r>
          </w:p>
        </w:tc>
      </w:tr>
    </w:tbl>
    <w:p w:rsidR="00F2088C" w:rsidRDefault="00F2088C" w:rsidP="00F2088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2088C" w:rsidSect="00A31E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512AD1"/>
    <w:rsid w:val="0012095F"/>
    <w:rsid w:val="003A2E1B"/>
    <w:rsid w:val="003B6A87"/>
    <w:rsid w:val="00512AD1"/>
    <w:rsid w:val="006A2817"/>
    <w:rsid w:val="006B7C89"/>
    <w:rsid w:val="008E4D1B"/>
    <w:rsid w:val="00994299"/>
    <w:rsid w:val="00A31EFB"/>
    <w:rsid w:val="00C34AED"/>
    <w:rsid w:val="00D87CD1"/>
    <w:rsid w:val="00E327E2"/>
    <w:rsid w:val="00E503DA"/>
    <w:rsid w:val="00E74EB1"/>
    <w:rsid w:val="00F021C0"/>
    <w:rsid w:val="00F2088C"/>
    <w:rsid w:val="00FE7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47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6</Words>
  <Characters>7515</Characters>
  <Application>Microsoft Office Word</Application>
  <DocSecurity>0</DocSecurity>
  <Lines>62</Lines>
  <Paragraphs>17</Paragraphs>
  <ScaleCrop>false</ScaleCrop>
  <Company>NIN</Company>
  <LinksUpToDate>false</LinksUpToDate>
  <CharactersWithSpaces>8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Janssen</dc:creator>
  <cp:lastModifiedBy>Sarah Janssen</cp:lastModifiedBy>
  <cp:revision>2</cp:revision>
  <dcterms:created xsi:type="dcterms:W3CDTF">2013-11-18T09:10:00Z</dcterms:created>
  <dcterms:modified xsi:type="dcterms:W3CDTF">2013-11-18T09:10:00Z</dcterms:modified>
</cp:coreProperties>
</file>